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D32" w:rsidRPr="00DC0DAD" w:rsidRDefault="00751075">
      <w:pPr>
        <w:rPr>
          <w:rFonts w:ascii="Times New Roman" w:hAnsi="Times New Roman" w:cs="Times New Roman"/>
          <w:szCs w:val="21"/>
        </w:rPr>
      </w:pPr>
      <w:r w:rsidRPr="00DC0DAD">
        <w:rPr>
          <w:rFonts w:ascii="Times New Roman" w:hAnsi="Times New Roman" w:cs="Times New Roman"/>
          <w:b/>
          <w:szCs w:val="21"/>
        </w:rPr>
        <w:t>Table S2.</w:t>
      </w:r>
      <w:r w:rsidRPr="00DC0DAD">
        <w:rPr>
          <w:rFonts w:ascii="Times New Roman" w:hAnsi="Times New Roman" w:cs="Times New Roman"/>
          <w:szCs w:val="21"/>
        </w:rPr>
        <w:t xml:space="preserve"> The list of</w:t>
      </w:r>
      <w:r w:rsidR="000D3D26" w:rsidRPr="00DC0DAD">
        <w:rPr>
          <w:rFonts w:ascii="Times New Roman" w:hAnsi="Times New Roman" w:cs="Times New Roman"/>
          <w:szCs w:val="21"/>
        </w:rPr>
        <w:t xml:space="preserve"> 78 immunomodulators </w:t>
      </w:r>
      <w:r w:rsidRPr="00DC0DAD">
        <w:rPr>
          <w:rFonts w:ascii="Times New Roman" w:hAnsi="Times New Roman" w:cs="Times New Roman"/>
          <w:szCs w:val="21"/>
        </w:rPr>
        <w:t>analyzed in this study</w:t>
      </w:r>
    </w:p>
    <w:tbl>
      <w:tblPr>
        <w:tblW w:w="13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2977"/>
        <w:gridCol w:w="3260"/>
        <w:gridCol w:w="2552"/>
        <w:gridCol w:w="2693"/>
      </w:tblGrid>
      <w:tr w:rsidR="000D3D26" w:rsidRPr="00DC0DAD" w:rsidTr="00751075">
        <w:trPr>
          <w:trHeight w:val="31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GNC symb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riendly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famil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mmune checkpoi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3D26" w:rsidRPr="00DC0DAD" w:rsidRDefault="00751075" w:rsidP="0075107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DAD">
              <w:rPr>
                <w:rFonts w:ascii="Times New Roman" w:hAnsi="Times New Roman" w:cs="Times New Roman"/>
                <w:b/>
                <w:bCs/>
                <w:szCs w:val="21"/>
              </w:rPr>
              <w:t>Super c</w:t>
            </w:r>
            <w:r w:rsidR="000D3D26" w:rsidRPr="00DC0DAD">
              <w:rPr>
                <w:rFonts w:ascii="Times New Roman" w:hAnsi="Times New Roman" w:cs="Times New Roman"/>
                <w:b/>
                <w:bCs/>
                <w:szCs w:val="21"/>
              </w:rPr>
              <w:t>ategory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ADORA2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ADORA2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ARG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ARG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nzy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L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L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mmunoglobul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N3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N3A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utyrophili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N3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TN3A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utyrophilin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CL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RANT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hem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7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D-L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7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stimula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4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40L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40L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7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D8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stimula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TLA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TLA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3C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3CL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 chem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L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P-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 chem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L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L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XC chem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DNR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DNR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NTP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NTPD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ctonucleotid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GZM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GZM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Granzy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ot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AVCR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IM-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mmunoglobul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B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LA-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PA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P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PB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P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A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A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A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B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B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QB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A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LA-DRB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MG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MGB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MG-bo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AM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AM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ell adhes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O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O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OSL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COSL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Ligan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stimula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DO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DO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Enzy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A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A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A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A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FN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2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u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1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IL2R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2R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ype I cytokine recep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L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TGB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TGB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tegr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ell adhes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2DL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KI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LAG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LAG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mmunoglobul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IC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IC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IC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IC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MHC Class 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Antigen presentat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DCD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D-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DCD1LG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D-L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RF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RF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Othe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EL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EL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elect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ell adhesion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LAMF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LAMF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L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GFB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GFB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IGI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IGIT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PV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LR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LR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Recep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Cytok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SF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HVE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SF1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SF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SF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OX4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SF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4-1B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Receptor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SF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OX40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SF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4-1BB-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Stimula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EGF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EGF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Growth fac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EGF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EGF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Growth fac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Ligand</w:t>
            </w:r>
          </w:p>
        </w:tc>
      </w:tr>
      <w:tr w:rsidR="000D3D26" w:rsidRPr="00DC0DAD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10orf5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IST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mmunoglobul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DC0DAD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</w:p>
        </w:tc>
      </w:tr>
      <w:tr w:rsidR="000D3D26" w:rsidRPr="000D3D26" w:rsidTr="00751075">
        <w:trPr>
          <w:trHeight w:val="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TCN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VTCN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B7/CD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D26" w:rsidRPr="00DC0DAD" w:rsidRDefault="000D3D26" w:rsidP="007510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C0DAD">
              <w:rPr>
                <w:rFonts w:ascii="Times New Roman" w:eastAsia="宋体" w:hAnsi="Times New Roman" w:cs="Times New Roman"/>
                <w:kern w:val="0"/>
                <w:szCs w:val="21"/>
              </w:rPr>
              <w:t>Inhibitory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3D26" w:rsidRPr="000D3D26" w:rsidRDefault="000D3D26" w:rsidP="0075107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0DAD">
              <w:rPr>
                <w:rFonts w:ascii="Times New Roman" w:hAnsi="Times New Roman" w:cs="Times New Roman"/>
                <w:color w:val="000000"/>
                <w:szCs w:val="21"/>
              </w:rPr>
              <w:t>Co-inhibitor</w:t>
            </w:r>
            <w:bookmarkStart w:id="0" w:name="_GoBack"/>
            <w:bookmarkEnd w:id="0"/>
          </w:p>
        </w:tc>
      </w:tr>
    </w:tbl>
    <w:p w:rsidR="000D3D26" w:rsidRPr="000D3D26" w:rsidRDefault="000D3D26">
      <w:pPr>
        <w:rPr>
          <w:rFonts w:ascii="Times New Roman" w:hAnsi="Times New Roman" w:cs="Times New Roman"/>
          <w:szCs w:val="21"/>
        </w:rPr>
      </w:pPr>
    </w:p>
    <w:sectPr w:rsidR="000D3D26" w:rsidRPr="000D3D26" w:rsidSect="000D3D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C09" w:rsidRDefault="00871C09" w:rsidP="001C16BF">
      <w:r>
        <w:separator/>
      </w:r>
    </w:p>
  </w:endnote>
  <w:endnote w:type="continuationSeparator" w:id="0">
    <w:p w:rsidR="00871C09" w:rsidRDefault="00871C09" w:rsidP="001C1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C09" w:rsidRDefault="00871C09" w:rsidP="001C16BF">
      <w:r>
        <w:separator/>
      </w:r>
    </w:p>
  </w:footnote>
  <w:footnote w:type="continuationSeparator" w:id="0">
    <w:p w:rsidR="00871C09" w:rsidRDefault="00871C09" w:rsidP="001C1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A12"/>
    <w:rsid w:val="00072A12"/>
    <w:rsid w:val="000D3D26"/>
    <w:rsid w:val="001613F9"/>
    <w:rsid w:val="001C16BF"/>
    <w:rsid w:val="002614D2"/>
    <w:rsid w:val="003D0D17"/>
    <w:rsid w:val="005B5D32"/>
    <w:rsid w:val="00683A12"/>
    <w:rsid w:val="00751075"/>
    <w:rsid w:val="00871C09"/>
    <w:rsid w:val="00DC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F86B8B-9EEB-41F2-BB08-35D9908D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6B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C16B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C16BF"/>
    <w:rPr>
      <w:color w:val="954F72"/>
      <w:u w:val="single"/>
    </w:rPr>
  </w:style>
  <w:style w:type="paragraph" w:customStyle="1" w:styleId="msonormal0">
    <w:name w:val="msonormal"/>
    <w:basedOn w:val="a"/>
    <w:rsid w:val="001C16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C16B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CCCCC" w:fill="CCCCCC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xl69">
    <w:name w:val="xl69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xl71">
    <w:name w:val="xl71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C16BF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FF"/>
      <w:kern w:val="0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7</Words>
  <Characters>3064</Characters>
  <Application>Microsoft Office Word</Application>
  <DocSecurity>0</DocSecurity>
  <Lines>25</Lines>
  <Paragraphs>7</Paragraphs>
  <ScaleCrop>false</ScaleCrop>
  <Company>WF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peng yaojun</cp:lastModifiedBy>
  <cp:revision>3</cp:revision>
  <dcterms:created xsi:type="dcterms:W3CDTF">2024-08-15T15:34:00Z</dcterms:created>
  <dcterms:modified xsi:type="dcterms:W3CDTF">2024-09-04T18:50:00Z</dcterms:modified>
</cp:coreProperties>
</file>